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30D33B" w14:textId="422BEE44" w:rsidR="00384F51" w:rsidRPr="00DA0337" w:rsidRDefault="002477D8" w:rsidP="00DA0337">
      <w:pPr>
        <w:spacing w:after="0" w:line="480" w:lineRule="auto"/>
        <w:rPr>
          <w:rFonts w:ascii="Times New Roman" w:hAnsi="Times New Roman" w:cs="Times New Roman"/>
          <w:b/>
          <w:bCs/>
          <w:sz w:val="24"/>
        </w:rPr>
      </w:pPr>
      <w:r w:rsidRPr="00DA0337">
        <w:rPr>
          <w:rFonts w:ascii="Times New Roman" w:hAnsi="Times New Roman" w:cs="Times New Roman"/>
          <w:b/>
          <w:bCs/>
          <w:sz w:val="24"/>
        </w:rPr>
        <w:t>Table S</w:t>
      </w:r>
      <w:r w:rsidR="00237415" w:rsidRPr="00DA0337">
        <w:rPr>
          <w:rFonts w:ascii="Times New Roman" w:hAnsi="Times New Roman" w:cs="Times New Roman"/>
          <w:b/>
          <w:bCs/>
          <w:sz w:val="24"/>
        </w:rPr>
        <w:t>2</w:t>
      </w:r>
      <w:r w:rsidRPr="00DA0337">
        <w:rPr>
          <w:rFonts w:ascii="Times New Roman" w:hAnsi="Times New Roman" w:cs="Times New Roman"/>
          <w:b/>
          <w:bCs/>
          <w:sz w:val="24"/>
        </w:rPr>
        <w:t>. The used sequences for</w:t>
      </w:r>
      <w:r w:rsidR="00237415" w:rsidRPr="00DA0337">
        <w:rPr>
          <w:rFonts w:ascii="Times New Roman" w:hAnsi="Times New Roman" w:cs="Times New Roman"/>
          <w:b/>
          <w:bCs/>
          <w:sz w:val="24"/>
        </w:rPr>
        <w:t xml:space="preserve"> primers in RT-qPCR</w:t>
      </w:r>
      <w:r w:rsidRPr="00DA0337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1360"/>
        <w:gridCol w:w="2740"/>
        <w:gridCol w:w="4600"/>
      </w:tblGrid>
      <w:tr w:rsidR="00237415" w:rsidRPr="00DA0337" w14:paraId="200DA5D5" w14:textId="77777777" w:rsidTr="00237415">
        <w:trPr>
          <w:trHeight w:val="315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45212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Species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D734C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Name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D26FE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Sequences (5’-3’)</w:t>
            </w:r>
          </w:p>
        </w:tc>
      </w:tr>
      <w:tr w:rsidR="00237415" w:rsidRPr="00DA0337" w14:paraId="496E0357" w14:textId="77777777" w:rsidTr="00237415">
        <w:trPr>
          <w:trHeight w:val="300"/>
        </w:trPr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A1C3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uman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9752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ACGAP1-F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0AB2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TTTCCTTGCCTCTGGAGTATT</w:t>
            </w:r>
          </w:p>
        </w:tc>
      </w:tr>
      <w:tr w:rsidR="00237415" w:rsidRPr="00DA0337" w14:paraId="768DFFFD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2EEAF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6D63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ACGAP1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698C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TCTGGTGTCTGTGGTGTTG</w:t>
            </w:r>
          </w:p>
        </w:tc>
      </w:tr>
      <w:tr w:rsidR="00237415" w:rsidRPr="00DA0337" w14:paraId="6AE7AD9C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28ED6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8062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PT1A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004DE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TGCCTTTACGTGGTGTCTAA</w:t>
            </w:r>
          </w:p>
        </w:tc>
      </w:tr>
      <w:tr w:rsidR="00237415" w:rsidRPr="00DA0337" w14:paraId="38E3BD53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C2844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9670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PT1A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52972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GACACGTACTCTGGGTTATTC</w:t>
            </w:r>
          </w:p>
        </w:tc>
      </w:tr>
      <w:tr w:rsidR="00237415" w:rsidRPr="00DA0337" w14:paraId="11194FDB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2FADD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9E5F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PT1B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E4AD2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TGAGACTGTGCGTTCCTGT</w:t>
            </w:r>
          </w:p>
        </w:tc>
      </w:tr>
      <w:tr w:rsidR="00237415" w:rsidRPr="00DA0337" w14:paraId="7E44BB5E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937E3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C333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PT1B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A5D29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CAGGTCTGCTTTTGTGTGG</w:t>
            </w:r>
          </w:p>
        </w:tc>
      </w:tr>
      <w:tr w:rsidR="00237415" w:rsidRPr="00DA0337" w14:paraId="00F39D31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4FE4F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EB99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CADVl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730AF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AGCTCGCGGCTCACG</w:t>
            </w:r>
          </w:p>
        </w:tc>
      </w:tr>
      <w:tr w:rsidR="00237415" w:rsidRPr="00DA0337" w14:paraId="5D1CE152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21EB2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477E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CADVl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36DEC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CAGAGGGGTGGGAATCTGA</w:t>
            </w:r>
          </w:p>
        </w:tc>
      </w:tr>
      <w:tr w:rsidR="00237415" w:rsidRPr="00DA0337" w14:paraId="6BB7EAEE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CDC35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B9C9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ADH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C60BC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GCCTCGGCCAAGAAGATAA</w:t>
            </w:r>
          </w:p>
        </w:tc>
      </w:tr>
      <w:tr w:rsidR="00237415" w:rsidRPr="00DA0337" w14:paraId="31B1F1AC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C961D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8E82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ADH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2DF01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CCAGGATGTCCTCTGTCTG</w:t>
            </w:r>
          </w:p>
        </w:tc>
      </w:tr>
      <w:tr w:rsidR="00237415" w:rsidRPr="00DA0337" w14:paraId="236DFBCF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111D4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AA49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ASN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29C2A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CTGGCTGCCTACTACATCG</w:t>
            </w:r>
          </w:p>
        </w:tc>
      </w:tr>
      <w:tr w:rsidR="00237415" w:rsidRPr="00DA0337" w14:paraId="0928EBA4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1F41D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D40D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ASN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9D68F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ACATTTCAAAGGCCACGCA</w:t>
            </w:r>
          </w:p>
        </w:tc>
      </w:tr>
      <w:tr w:rsidR="00237415" w:rsidRPr="00DA0337" w14:paraId="2120C9D6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4B532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DEA2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CSl1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4D1C8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TTTTGCAGCACTCACCACC</w:t>
            </w:r>
          </w:p>
        </w:tc>
      </w:tr>
      <w:tr w:rsidR="00237415" w:rsidRPr="00DA0337" w14:paraId="0330EE4F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BEAF7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BF80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CSl1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C6D11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CTTCGTGCACCACCACTAC</w:t>
            </w:r>
          </w:p>
        </w:tc>
      </w:tr>
      <w:tr w:rsidR="00237415" w:rsidRPr="00DA0337" w14:paraId="71C59DF6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30AF8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7D66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CACA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F9075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AACCATCTCCCTTGGCCC</w:t>
            </w:r>
          </w:p>
        </w:tc>
      </w:tr>
      <w:tr w:rsidR="00237415" w:rsidRPr="00DA0337" w14:paraId="16244FF5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9CED1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09DC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CACA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6FFE9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CCCTCCTTCTCCTCCAGTA</w:t>
            </w:r>
          </w:p>
        </w:tc>
      </w:tr>
      <w:tr w:rsidR="00237415" w:rsidRPr="00DA0337" w14:paraId="05E78539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C3A55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7790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CD1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5C15A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TGGCTTGCTGATGATGTGC</w:t>
            </w:r>
          </w:p>
        </w:tc>
      </w:tr>
      <w:tr w:rsidR="00237415" w:rsidRPr="00DA0337" w14:paraId="3BAC4BA1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E81EC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06A3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CD1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A7520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GCAAGAAAGTGGCAACGAA</w:t>
            </w:r>
          </w:p>
        </w:tc>
      </w:tr>
      <w:tr w:rsidR="00237415" w:rsidRPr="00DA0337" w14:paraId="28A72E27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E34D5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A4F2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GAT1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DC264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AACAAGGACGGAGACGCC</w:t>
            </w:r>
          </w:p>
        </w:tc>
      </w:tr>
      <w:tr w:rsidR="00237415" w:rsidRPr="00DA0337" w14:paraId="03D01D49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24E02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7346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GAT1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E2863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CACCACACACCAGTTCAGG</w:t>
            </w:r>
          </w:p>
        </w:tc>
      </w:tr>
      <w:tr w:rsidR="00237415" w:rsidRPr="00DA0337" w14:paraId="0A1BEF42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0194A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0652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PL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A5AD9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GGAGTTTGGCTCCAGAGTTT</w:t>
            </w:r>
          </w:p>
        </w:tc>
      </w:tr>
      <w:tr w:rsidR="00237415" w:rsidRPr="00DA0337" w14:paraId="2B3EC86B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661D5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24B0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PL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0349B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GTGTCTTCAGGGGTCCTTAG</w:t>
            </w:r>
          </w:p>
        </w:tc>
      </w:tr>
      <w:tr w:rsidR="00237415" w:rsidRPr="00DA0337" w14:paraId="6E1C49AB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B8DDC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F45B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IPE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4332D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GACTGGCAACCTGAACCAC</w:t>
            </w:r>
          </w:p>
        </w:tc>
      </w:tr>
      <w:tr w:rsidR="00237415" w:rsidRPr="00DA0337" w14:paraId="76F2218D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31CEE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C161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IPE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CAE29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CATGTTGTGCAGGGGTCTC</w:t>
            </w:r>
          </w:p>
        </w:tc>
      </w:tr>
      <w:tr w:rsidR="00237415" w:rsidRPr="00DA0337" w14:paraId="007E7581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E0314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DCA0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BHD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4AF1B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AACGACCAGACCTTGCTGA</w:t>
            </w:r>
          </w:p>
        </w:tc>
      </w:tr>
      <w:tr w:rsidR="00237415" w:rsidRPr="00DA0337" w14:paraId="4D357ED5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E8F69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75CE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BHD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429D4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CAAAGGGTCCTGCAATCCT</w:t>
            </w:r>
          </w:p>
        </w:tc>
      </w:tr>
      <w:tr w:rsidR="00237415" w:rsidRPr="00DA0337" w14:paraId="65D9B3C4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FA2E6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0C26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TCF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3E94B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TGCCTTTACGTGGTGTCTAA</w:t>
            </w:r>
          </w:p>
        </w:tc>
      </w:tr>
      <w:tr w:rsidR="00237415" w:rsidRPr="00DA0337" w14:paraId="1FCC1485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25804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8E48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TCF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A51AD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GACACGTACTCTGGGTTATTC </w:t>
            </w:r>
          </w:p>
        </w:tc>
      </w:tr>
      <w:tr w:rsidR="00237415" w:rsidRPr="00DA0337" w14:paraId="477B37C1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BEE68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FF8B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AZ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969C2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GAGTTCAAGAACGGCTACA </w:t>
            </w:r>
          </w:p>
        </w:tc>
      </w:tr>
      <w:tr w:rsidR="00237415" w:rsidRPr="00DA0337" w14:paraId="32B49D1F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6BFC1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2462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AZ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B9234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CATGGTCGGCATCTTCATA</w:t>
            </w:r>
          </w:p>
        </w:tc>
      </w:tr>
      <w:tr w:rsidR="00237415" w:rsidRPr="00DA0337" w14:paraId="5F5E7EA6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C8BFF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9864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P1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A1D9A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CAGGATGGTTCTGGTCAAATA</w:t>
            </w:r>
          </w:p>
        </w:tc>
      </w:tr>
      <w:tr w:rsidR="00237415" w:rsidRPr="00DA0337" w14:paraId="4BD67D8A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DA11D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A436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P1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A7AD1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CTGGAGTAGGTTTGGCATAG</w:t>
            </w:r>
          </w:p>
        </w:tc>
      </w:tr>
      <w:tr w:rsidR="00237415" w:rsidRPr="00DA0337" w14:paraId="3DAE1159" w14:textId="77777777" w:rsidTr="00CB56BC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AFA42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C218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APDH-F</w:t>
            </w:r>
          </w:p>
        </w:tc>
        <w:tc>
          <w:tcPr>
            <w:tcW w:w="46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45DFF9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CTGCACCACCAACTGCTTA</w:t>
            </w:r>
          </w:p>
        </w:tc>
      </w:tr>
      <w:tr w:rsidR="00237415" w:rsidRPr="00DA0337" w14:paraId="56E7112F" w14:textId="77777777" w:rsidTr="00CB56BC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C5E85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2F053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APDH-R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6AA274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GAGTCCTTCCACGATACCA</w:t>
            </w:r>
          </w:p>
        </w:tc>
      </w:tr>
      <w:tr w:rsidR="00237415" w:rsidRPr="00DA0337" w14:paraId="298245DF" w14:textId="77777777" w:rsidTr="00CB56BC">
        <w:trPr>
          <w:trHeight w:val="300"/>
        </w:trPr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8B1821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ouse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A4F2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ACGAP1-F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B49A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CTGCACCACCAACTGCTTA</w:t>
            </w:r>
          </w:p>
        </w:tc>
      </w:tr>
      <w:tr w:rsidR="00237415" w:rsidRPr="00DA0337" w14:paraId="4A5B2F20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BF5242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6414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ACGAP1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0C49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GAGTCCTTCCACGATACCA</w:t>
            </w:r>
          </w:p>
        </w:tc>
      </w:tr>
      <w:tr w:rsidR="00237415" w:rsidRPr="00DA0337" w14:paraId="223011FB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2BB9F7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FC51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PT1A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1831E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AAGTGTCGGCAGACCTATTT</w:t>
            </w:r>
          </w:p>
        </w:tc>
      </w:tr>
      <w:tr w:rsidR="00237415" w:rsidRPr="00DA0337" w14:paraId="362C8AB5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2E9C3B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594C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PT1A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ABEF5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TCCTCCTCTCTATATCCCTGTT</w:t>
            </w:r>
          </w:p>
        </w:tc>
      </w:tr>
      <w:tr w:rsidR="00237415" w:rsidRPr="00DA0337" w14:paraId="20A41344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D20317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722E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PT1B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22CF9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CCAAACGTCACTGCCTAAG</w:t>
            </w:r>
          </w:p>
        </w:tc>
      </w:tr>
      <w:tr w:rsidR="00237415" w:rsidRPr="00DA0337" w14:paraId="4DAA7705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83E421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AA51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PT1B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9C796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CAATGTCTCCATGCGGTAATA</w:t>
            </w:r>
          </w:p>
        </w:tc>
      </w:tr>
      <w:tr w:rsidR="00237415" w:rsidRPr="00DA0337" w14:paraId="4DD6F992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A4D721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DE70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CADVl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B332D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TTTGCAGGGACTCAAGGAA</w:t>
            </w:r>
          </w:p>
        </w:tc>
      </w:tr>
      <w:tr w:rsidR="00237415" w:rsidRPr="00DA0337" w14:paraId="391AC1A6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314708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D473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CADVl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911BF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AAGCGAGCATACTGGGTATTA</w:t>
            </w:r>
          </w:p>
        </w:tc>
      </w:tr>
      <w:tr w:rsidR="00237415" w:rsidRPr="00DA0337" w14:paraId="462B431A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83E168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4666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ADH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874F2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GGTCCGTTTGAGCTTCTT</w:t>
            </w:r>
          </w:p>
        </w:tc>
      </w:tr>
      <w:tr w:rsidR="00237415" w:rsidRPr="00DA0337" w14:paraId="7908C90E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BA1876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1C70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ADH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4F004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TTCTGGGCCACCAGATTATT</w:t>
            </w:r>
          </w:p>
        </w:tc>
      </w:tr>
      <w:tr w:rsidR="00237415" w:rsidRPr="00DA0337" w14:paraId="7F2F87FE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1604D0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7A9A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ASN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33404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GACCCGAACTCCAAGTTATTC</w:t>
            </w:r>
          </w:p>
        </w:tc>
      </w:tr>
      <w:tr w:rsidR="00237415" w:rsidRPr="00DA0337" w14:paraId="5EEF4FDE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8115EE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32A3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ASN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A75A1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CAGCTCCTTGTATACTTCTCC</w:t>
            </w:r>
          </w:p>
        </w:tc>
      </w:tr>
      <w:tr w:rsidR="00237415" w:rsidRPr="00DA0337" w14:paraId="6C8ED842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D7E233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7D3D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CSl1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A8EA2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CTTGTGGATGTGGAAGAAATG</w:t>
            </w:r>
          </w:p>
        </w:tc>
      </w:tr>
      <w:tr w:rsidR="00237415" w:rsidRPr="00DA0337" w14:paraId="68FE654A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0B3C09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FA04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CSl1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62FA4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CTTGCTGGGTCTTTCAAGTAG</w:t>
            </w:r>
          </w:p>
        </w:tc>
      </w:tr>
      <w:tr w:rsidR="00237415" w:rsidRPr="00DA0337" w14:paraId="2935BE7B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80C95D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A378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CACA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0EC4A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CATTCCGAGCAAGGGATAAG</w:t>
            </w:r>
          </w:p>
        </w:tc>
      </w:tr>
      <w:tr w:rsidR="00237415" w:rsidRPr="00DA0337" w14:paraId="4C2C232F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9483B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C737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CACA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B6345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GGATGGCAGTAAGGTCAAA</w:t>
            </w:r>
          </w:p>
        </w:tc>
      </w:tr>
      <w:tr w:rsidR="00237415" w:rsidRPr="00DA0337" w14:paraId="23DA3ADC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4EA91A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1AEB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CD1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7865B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AACTTCACCACGTTCTTCATC</w:t>
            </w:r>
          </w:p>
        </w:tc>
      </w:tr>
      <w:tr w:rsidR="00237415" w:rsidRPr="00DA0337" w14:paraId="10471012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10CFAF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242C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CD1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47D48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CCGTCTCCAGTTCTCTTAATC</w:t>
            </w:r>
          </w:p>
        </w:tc>
      </w:tr>
      <w:tr w:rsidR="00237415" w:rsidRPr="00DA0337" w14:paraId="17B30203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403F02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F99B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GAT1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D8CE5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GCCTTACTGGTTGAGTCTATC</w:t>
            </w:r>
          </w:p>
        </w:tc>
      </w:tr>
      <w:tr w:rsidR="00237415" w:rsidRPr="00DA0337" w14:paraId="6A38E681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60F83E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437C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GAT1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9A12B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TTGACATCCCGGTAGGAATAA</w:t>
            </w:r>
          </w:p>
        </w:tc>
      </w:tr>
      <w:tr w:rsidR="00237415" w:rsidRPr="00DA0337" w14:paraId="6D08CC00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EFD4AE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EDAE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PL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0F737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GCAGGAAGTCTGACCAATAAG</w:t>
            </w:r>
          </w:p>
        </w:tc>
      </w:tr>
      <w:tr w:rsidR="00237415" w:rsidRPr="00DA0337" w14:paraId="37B4C575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86FFBC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79C8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PL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5C71F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TCAGCGTCATCAGGAGAAAG</w:t>
            </w:r>
          </w:p>
        </w:tc>
      </w:tr>
      <w:tr w:rsidR="00237415" w:rsidRPr="00DA0337" w14:paraId="7D899B0B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07E123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C812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IPE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C118A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ATCAACCACTGTGAGGGTAAG</w:t>
            </w:r>
          </w:p>
        </w:tc>
      </w:tr>
      <w:tr w:rsidR="00237415" w:rsidRPr="00DA0337" w14:paraId="03CE2751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0DF2E1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5B35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IPE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6E64E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AGGGAGGTGAGATGGTAACT</w:t>
            </w:r>
          </w:p>
        </w:tc>
      </w:tr>
      <w:tr w:rsidR="00237415" w:rsidRPr="00DA0337" w14:paraId="365A16F9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C6EDE6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4F1E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BHD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52571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GACAGTGATGCGGAAGAAG</w:t>
            </w:r>
          </w:p>
        </w:tc>
      </w:tr>
      <w:tr w:rsidR="00237415" w:rsidRPr="00DA0337" w14:paraId="4B0043E3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302DC4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93D8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BHD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C7E90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GGTTGTGTCCAAGCAAGAT</w:t>
            </w:r>
          </w:p>
        </w:tc>
      </w:tr>
      <w:tr w:rsidR="00237415" w:rsidRPr="00DA0337" w14:paraId="20CB3F08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3932AE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278A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TCF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B82F1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CGTGGATGTGTCTGTGTATG</w:t>
            </w:r>
          </w:p>
        </w:tc>
      </w:tr>
      <w:tr w:rsidR="00237415" w:rsidRPr="00DA0337" w14:paraId="1B2489ED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3DCF14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FC72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TCF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A7483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GCTTCGGAGGCTTCATATT </w:t>
            </w:r>
          </w:p>
        </w:tc>
      </w:tr>
      <w:tr w:rsidR="00237415" w:rsidRPr="00DA0337" w14:paraId="0BCE469B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CC15BF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399F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AZ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E5E8E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GCCCTTCAAATGTGAGAAATG</w:t>
            </w:r>
          </w:p>
        </w:tc>
      </w:tr>
      <w:tr w:rsidR="00237415" w:rsidRPr="00DA0337" w14:paraId="55B038A0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7753B2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8DA9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AZ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15680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ACCTTCATGTGGTCGGAAATA</w:t>
            </w:r>
          </w:p>
        </w:tc>
      </w:tr>
      <w:tr w:rsidR="00237415" w:rsidRPr="00DA0337" w14:paraId="62F0C832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7940F1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5032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P1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A3E31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CAGGTGATCATGGAACTCAA</w:t>
            </w:r>
          </w:p>
        </w:tc>
      </w:tr>
      <w:tr w:rsidR="00237415" w:rsidRPr="00DA0337" w14:paraId="20172424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3D23AB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3A7A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P1-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62E9E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GGTTGGAGATCAGAGCTATTC</w:t>
            </w:r>
          </w:p>
        </w:tc>
      </w:tr>
      <w:tr w:rsidR="00237415" w:rsidRPr="00DA0337" w14:paraId="7E9703E2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D22A28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1965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APDH-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21DE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ACAGCAACTCCCACTCTTC</w:t>
            </w:r>
          </w:p>
        </w:tc>
      </w:tr>
      <w:tr w:rsidR="00237415" w:rsidRPr="00DA0337" w14:paraId="723E8A66" w14:textId="77777777" w:rsidTr="00237415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7CE4D3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31F8A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APDH-R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D9D0B" w14:textId="77777777" w:rsidR="00237415" w:rsidRPr="00DA0337" w:rsidRDefault="00237415" w:rsidP="00DA0337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A03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CTGTTGCTGTAGCCGTATT</w:t>
            </w:r>
          </w:p>
        </w:tc>
      </w:tr>
    </w:tbl>
    <w:p w14:paraId="47A16AF8" w14:textId="77777777" w:rsidR="002477D8" w:rsidRPr="00DA0337" w:rsidRDefault="002477D8" w:rsidP="00DA0337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4254C93D" w14:textId="77777777" w:rsidR="002477D8" w:rsidRPr="00DA0337" w:rsidRDefault="002477D8" w:rsidP="00DA0337">
      <w:pPr>
        <w:spacing w:after="0" w:line="480" w:lineRule="auto"/>
        <w:rPr>
          <w:rFonts w:ascii="Times New Roman" w:hAnsi="Times New Roman" w:cs="Times New Roman"/>
          <w:sz w:val="24"/>
        </w:rPr>
      </w:pPr>
    </w:p>
    <w:sectPr w:rsidR="002477D8" w:rsidRPr="00DA03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FCD155" w14:textId="77777777" w:rsidR="006A45E9" w:rsidRDefault="006A45E9" w:rsidP="002477D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2D091B5" w14:textId="77777777" w:rsidR="006A45E9" w:rsidRDefault="006A45E9" w:rsidP="002477D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05BEE7" w14:textId="77777777" w:rsidR="006A45E9" w:rsidRDefault="006A45E9" w:rsidP="002477D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15C555F" w14:textId="77777777" w:rsidR="006A45E9" w:rsidRDefault="006A45E9" w:rsidP="002477D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F51"/>
    <w:rsid w:val="00004EC1"/>
    <w:rsid w:val="00141FCC"/>
    <w:rsid w:val="001C48E3"/>
    <w:rsid w:val="00237415"/>
    <w:rsid w:val="002477D8"/>
    <w:rsid w:val="00294C88"/>
    <w:rsid w:val="00384F51"/>
    <w:rsid w:val="00605240"/>
    <w:rsid w:val="006A45E9"/>
    <w:rsid w:val="00CB56BC"/>
    <w:rsid w:val="00D11D20"/>
    <w:rsid w:val="00DA0337"/>
    <w:rsid w:val="00F47625"/>
    <w:rsid w:val="00F73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4A6BD2"/>
  <w15:chartTrackingRefBased/>
  <w15:docId w15:val="{61EFA4DA-E5C4-44D1-9435-E163AA743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84F5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84F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84F5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84F5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84F5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84F5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84F5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84F5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84F5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84F5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84F5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84F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84F5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84F5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84F5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84F5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84F5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84F5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84F5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84F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84F5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84F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84F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84F5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84F5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84F5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84F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84F5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84F5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477D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477D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477D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477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468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77</Words>
  <Characters>2041</Characters>
  <Application>Microsoft Office Word</Application>
  <DocSecurity>0</DocSecurity>
  <Lines>204</Lines>
  <Paragraphs>147</Paragraphs>
  <ScaleCrop>false</ScaleCrop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4</cp:revision>
  <dcterms:created xsi:type="dcterms:W3CDTF">2025-04-23T06:50:00Z</dcterms:created>
  <dcterms:modified xsi:type="dcterms:W3CDTF">2025-07-07T07:53:00Z</dcterms:modified>
</cp:coreProperties>
</file>